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50A48" w14:textId="7C5A68B2" w:rsidR="00CC7E13" w:rsidRPr="00210442" w:rsidRDefault="005F0730" w:rsidP="00243D67">
      <w:pPr>
        <w:spacing w:line="360" w:lineRule="auto"/>
        <w:jc w:val="both"/>
        <w:rPr>
          <w:rFonts w:cs="Times New Roman"/>
          <w:bCs/>
          <w:color w:val="000000" w:themeColor="text1"/>
          <w:sz w:val="24"/>
          <w:szCs w:val="24"/>
        </w:rPr>
      </w:pPr>
      <w:r>
        <w:rPr>
          <w:rFonts w:cs="Times New Roman"/>
          <w:b/>
          <w:color w:val="000000" w:themeColor="text1"/>
          <w:sz w:val="24"/>
          <w:szCs w:val="24"/>
        </w:rPr>
        <w:t>S</w:t>
      </w:r>
      <w:r w:rsidRPr="00210442">
        <w:rPr>
          <w:rFonts w:cs="Times New Roman"/>
          <w:b/>
          <w:color w:val="000000" w:themeColor="text1"/>
          <w:sz w:val="24"/>
          <w:szCs w:val="24"/>
        </w:rPr>
        <w:t>1</w:t>
      </w:r>
      <w:r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="00CC7E13" w:rsidRPr="00210442">
        <w:rPr>
          <w:rFonts w:cs="Times New Roman"/>
          <w:b/>
          <w:color w:val="000000" w:themeColor="text1"/>
          <w:sz w:val="24"/>
          <w:szCs w:val="24"/>
        </w:rPr>
        <w:t>Table.</w:t>
      </w:r>
      <w:r w:rsidR="00CC7E13" w:rsidRPr="00210442">
        <w:rPr>
          <w:rFonts w:cs="Times New Roman"/>
          <w:bCs/>
          <w:i/>
          <w:iCs/>
          <w:color w:val="000000" w:themeColor="text1"/>
          <w:sz w:val="24"/>
          <w:szCs w:val="24"/>
        </w:rPr>
        <w:t xml:space="preserve"> </w:t>
      </w:r>
      <w:r w:rsidR="00CC7E13" w:rsidRPr="00243D67">
        <w:rPr>
          <w:rFonts w:cs="Times New Roman"/>
          <w:b/>
          <w:i/>
          <w:iCs/>
          <w:color w:val="000000" w:themeColor="text1"/>
          <w:sz w:val="24"/>
          <w:szCs w:val="24"/>
        </w:rPr>
        <w:t>Homo sapiens</w:t>
      </w:r>
      <w:r w:rsidR="00CC7E13" w:rsidRPr="00243D67">
        <w:rPr>
          <w:rFonts w:cs="Times New Roman"/>
          <w:b/>
          <w:color w:val="000000" w:themeColor="text1"/>
          <w:sz w:val="24"/>
          <w:szCs w:val="24"/>
        </w:rPr>
        <w:t xml:space="preserve"> primers used in real</w:t>
      </w:r>
      <w:r w:rsidR="00CC7E13" w:rsidRPr="00243D67">
        <w:rPr>
          <w:rFonts w:cs="Times New Roman"/>
          <w:b/>
          <w:color w:val="000000" w:themeColor="text1"/>
          <w:sz w:val="24"/>
          <w:szCs w:val="24"/>
          <w:rtl/>
          <w:cs/>
        </w:rPr>
        <w:t>-</w:t>
      </w:r>
      <w:r w:rsidR="00CC7E13" w:rsidRPr="00243D67">
        <w:rPr>
          <w:rFonts w:cs="Times New Roman"/>
          <w:b/>
          <w:color w:val="000000" w:themeColor="text1"/>
          <w:sz w:val="24"/>
          <w:szCs w:val="24"/>
        </w:rPr>
        <w:t>time PCR</w:t>
      </w:r>
      <w:r w:rsidR="00243D67" w:rsidRPr="00243D67">
        <w:rPr>
          <w:rFonts w:cs="Times New Roman"/>
          <w:b/>
          <w:color w:val="000000" w:themeColor="text1"/>
          <w:sz w:val="24"/>
          <w:szCs w:val="24"/>
        </w:rPr>
        <w:t>.</w:t>
      </w:r>
      <w:r w:rsidR="00243D67">
        <w:rPr>
          <w:rFonts w:cs="Times New Roman"/>
          <w:bCs/>
          <w:color w:val="000000" w:themeColor="text1"/>
          <w:sz w:val="24"/>
          <w:szCs w:val="24"/>
        </w:rPr>
        <w:t xml:space="preserve"> The sequences of primers of calcium transport related genes.</w:t>
      </w:r>
    </w:p>
    <w:tbl>
      <w:tblPr>
        <w:tblW w:w="5220" w:type="pct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3"/>
        <w:gridCol w:w="1798"/>
        <w:gridCol w:w="3962"/>
        <w:gridCol w:w="1079"/>
        <w:gridCol w:w="1440"/>
      </w:tblGrid>
      <w:tr w:rsidR="00CC7E13" w:rsidRPr="00210442" w14:paraId="3F08511A" w14:textId="77777777" w:rsidTr="004D2682">
        <w:trPr>
          <w:trHeight w:val="360"/>
          <w:tblHeader/>
        </w:trPr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6781119" w14:textId="77777777" w:rsidR="00CC7E13" w:rsidRPr="00210442" w:rsidRDefault="00CC7E13" w:rsidP="000965FB">
            <w:pPr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  <w:r w:rsidRPr="00210442">
              <w:rPr>
                <w:rFonts w:cs="Times New Roman"/>
                <w:b/>
                <w:color w:val="000000" w:themeColor="text1"/>
              </w:rPr>
              <w:t>Gene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34B49D" w14:textId="77777777" w:rsidR="00CC7E13" w:rsidRPr="00210442" w:rsidRDefault="00CC7E13" w:rsidP="000965FB">
            <w:pPr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  <w:r w:rsidRPr="00210442">
              <w:rPr>
                <w:rFonts w:cs="Times New Roman"/>
                <w:b/>
                <w:color w:val="000000" w:themeColor="text1"/>
              </w:rPr>
              <w:t>Accession no.</w:t>
            </w:r>
          </w:p>
        </w:tc>
        <w:tc>
          <w:tcPr>
            <w:tcW w:w="2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01C9BE" w14:textId="77777777" w:rsidR="00CC7E13" w:rsidRPr="00210442" w:rsidRDefault="00CC7E13" w:rsidP="000965FB">
            <w:pPr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  <w:r w:rsidRPr="00210442">
              <w:rPr>
                <w:rFonts w:cs="Times New Roman"/>
                <w:b/>
                <w:color w:val="000000" w:themeColor="text1"/>
              </w:rPr>
              <w:t>Primer (Forward/Reverse)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6BA56EA3" w14:textId="77777777" w:rsidR="00CC7E13" w:rsidRPr="00210442" w:rsidRDefault="00CC7E13" w:rsidP="000965FB">
            <w:pPr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  <w:r w:rsidRPr="00210442">
              <w:rPr>
                <w:rFonts w:cs="Times New Roman"/>
                <w:b/>
                <w:color w:val="000000" w:themeColor="text1"/>
              </w:rPr>
              <w:t>Product size (bp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9263B8" w14:textId="77777777" w:rsidR="00CC7E13" w:rsidRPr="00210442" w:rsidRDefault="00CC7E13" w:rsidP="000965FB">
            <w:pPr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</w:rPr>
            </w:pPr>
            <w:r w:rsidRPr="00210442">
              <w:rPr>
                <w:rFonts w:cs="Times New Roman"/>
                <w:b/>
                <w:color w:val="000000" w:themeColor="text1"/>
              </w:rPr>
              <w:t>Annealing temperature (°C)</w:t>
            </w:r>
          </w:p>
        </w:tc>
      </w:tr>
      <w:tr w:rsidR="00CC7E13" w:rsidRPr="00210442" w14:paraId="297BF446" w14:textId="77777777" w:rsidTr="004D2682">
        <w:trPr>
          <w:trHeight w:val="3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C03D6" w14:textId="77777777" w:rsidR="00CC7E13" w:rsidRPr="00210442" w:rsidRDefault="00CC7E13" w:rsidP="000965FB">
            <w:pPr>
              <w:spacing w:line="240" w:lineRule="auto"/>
              <w:contextualSpacing/>
              <w:rPr>
                <w:rFonts w:eastAsia="Times New Roman" w:cs="Times New Roman"/>
                <w:bCs/>
                <w:i/>
                <w:iCs/>
                <w:color w:val="000000" w:themeColor="text1"/>
              </w:rPr>
            </w:pPr>
            <w:r w:rsidRPr="00210442">
              <w:rPr>
                <w:rFonts w:cs="Times New Roman"/>
                <w:i/>
                <w:iCs/>
                <w:color w:val="000000" w:themeColor="text1"/>
              </w:rPr>
              <w:t>Calcium transport related genes</w:t>
            </w:r>
          </w:p>
        </w:tc>
      </w:tr>
      <w:tr w:rsidR="00CC7E13" w:rsidRPr="00210442" w14:paraId="2CB65A51" w14:textId="77777777" w:rsidTr="004D2682">
        <w:trPr>
          <w:trHeight w:val="360"/>
        </w:trPr>
        <w:tc>
          <w:tcPr>
            <w:tcW w:w="76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356D881" w14:textId="77777777" w:rsidR="00CC7E13" w:rsidRPr="00210442" w:rsidRDefault="00CC7E13" w:rsidP="000965FB">
            <w:pPr>
              <w:spacing w:line="240" w:lineRule="auto"/>
              <w:contextualSpacing/>
              <w:rPr>
                <w:rFonts w:cs="Times New Roman"/>
                <w:color w:val="000000" w:themeColor="text1"/>
              </w:rPr>
            </w:pPr>
            <w:r w:rsidRPr="00210442">
              <w:rPr>
                <w:rFonts w:cstheme="minorHAnsi"/>
                <w:bCs/>
                <w:color w:val="000000" w:themeColor="text1"/>
              </w:rPr>
              <w:t>TRPV6</w:t>
            </w:r>
          </w:p>
        </w:tc>
        <w:tc>
          <w:tcPr>
            <w:tcW w:w="920" w:type="pct"/>
            <w:tcBorders>
              <w:top w:val="nil"/>
              <w:bottom w:val="nil"/>
            </w:tcBorders>
            <w:shd w:val="clear" w:color="auto" w:fill="auto"/>
          </w:tcPr>
          <w:p w14:paraId="05BC93C0" w14:textId="77777777" w:rsidR="00CC7E13" w:rsidRPr="00210442" w:rsidRDefault="00CC7E13" w:rsidP="000965F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hd w:val="clear" w:color="auto" w:fill="FFFFFF"/>
              </w:rPr>
            </w:pPr>
            <w:r w:rsidRPr="00210442">
              <w:rPr>
                <w:rFonts w:cstheme="minorHAnsi"/>
                <w:bCs/>
                <w:color w:val="000000" w:themeColor="text1"/>
              </w:rPr>
              <w:t>AF365928</w:t>
            </w:r>
          </w:p>
        </w:tc>
        <w:tc>
          <w:tcPr>
            <w:tcW w:w="2027" w:type="pct"/>
            <w:tcBorders>
              <w:top w:val="nil"/>
              <w:bottom w:val="nil"/>
            </w:tcBorders>
            <w:shd w:val="clear" w:color="auto" w:fill="auto"/>
          </w:tcPr>
          <w:p w14:paraId="2E7CD9C9" w14:textId="77777777" w:rsidR="00CC7E13" w:rsidRPr="00210442" w:rsidRDefault="00CC7E13" w:rsidP="000965FB">
            <w:pPr>
              <w:spacing w:after="0" w:line="240" w:lineRule="auto"/>
              <w:rPr>
                <w:rFonts w:ascii="Courier New" w:hAnsi="Courier New" w:cs="Courier New"/>
                <w:bCs/>
                <w:color w:val="000000" w:themeColor="text1"/>
                <w:sz w:val="21"/>
                <w:szCs w:val="21"/>
              </w:rPr>
            </w:pPr>
            <w:r w:rsidRPr="00210442">
              <w:rPr>
                <w:rFonts w:ascii="Courier New" w:hAnsi="Courier New" w:cs="Courier New"/>
                <w:bCs/>
                <w:color w:val="000000" w:themeColor="text1"/>
                <w:sz w:val="21"/>
                <w:szCs w:val="21"/>
              </w:rPr>
              <w:t>5’–TCTGACTGCGTGTTCTCAC–3’</w:t>
            </w:r>
          </w:p>
          <w:p w14:paraId="06BBADDE" w14:textId="77777777" w:rsidR="00CC7E13" w:rsidRPr="00210442" w:rsidRDefault="00CC7E13" w:rsidP="000965FB">
            <w:pPr>
              <w:spacing w:after="0" w:line="240" w:lineRule="auto"/>
              <w:rPr>
                <w:rFonts w:ascii="Courier New" w:hAnsi="Courier New" w:cs="Courier New"/>
                <w:color w:val="000000" w:themeColor="text1"/>
                <w:sz w:val="21"/>
                <w:szCs w:val="21"/>
              </w:rPr>
            </w:pPr>
            <w:r w:rsidRPr="00210442">
              <w:rPr>
                <w:rFonts w:ascii="Courier New" w:hAnsi="Courier New" w:cs="Courier New"/>
                <w:bCs/>
                <w:color w:val="000000" w:themeColor="text1"/>
                <w:sz w:val="21"/>
                <w:szCs w:val="21"/>
              </w:rPr>
              <w:t>5’–ACATTCCTTGGCGTTCAT–3’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6909D9D0" w14:textId="77777777" w:rsidR="00CC7E13" w:rsidRPr="00210442" w:rsidRDefault="00CC7E13" w:rsidP="000965FB">
            <w:pPr>
              <w:spacing w:line="240" w:lineRule="auto"/>
              <w:contextualSpacing/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210442">
              <w:rPr>
                <w:rFonts w:cstheme="minorHAnsi"/>
                <w:bCs/>
                <w:color w:val="000000" w:themeColor="text1"/>
              </w:rPr>
              <w:t>144</w:t>
            </w:r>
          </w:p>
        </w:tc>
        <w:tc>
          <w:tcPr>
            <w:tcW w:w="73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F5FB4C" w14:textId="77777777" w:rsidR="00CC7E13" w:rsidRPr="00210442" w:rsidRDefault="00CC7E13" w:rsidP="000965FB">
            <w:pPr>
              <w:spacing w:line="240" w:lineRule="auto"/>
              <w:contextualSpacing/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210442">
              <w:rPr>
                <w:rFonts w:eastAsia="Times New Roman" w:cs="Angsana New"/>
                <w:bCs/>
                <w:color w:val="000000" w:themeColor="text1"/>
                <w:szCs w:val="30"/>
              </w:rPr>
              <w:t>56</w:t>
            </w:r>
          </w:p>
        </w:tc>
      </w:tr>
      <w:tr w:rsidR="00CC7E13" w:rsidRPr="00210442" w14:paraId="000D1874" w14:textId="77777777" w:rsidTr="004D2682">
        <w:trPr>
          <w:trHeight w:val="360"/>
        </w:trPr>
        <w:tc>
          <w:tcPr>
            <w:tcW w:w="76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AB3A8BE" w14:textId="77777777" w:rsidR="00CC7E13" w:rsidRPr="00210442" w:rsidRDefault="00CC7E13" w:rsidP="000965FB">
            <w:pPr>
              <w:spacing w:line="240" w:lineRule="auto"/>
              <w:contextualSpacing/>
              <w:rPr>
                <w:rFonts w:cs="Times New Roman"/>
                <w:color w:val="000000" w:themeColor="text1"/>
              </w:rPr>
            </w:pPr>
            <w:r w:rsidRPr="00210442">
              <w:rPr>
                <w:rFonts w:cstheme="minorHAnsi"/>
                <w:bCs/>
                <w:color w:val="000000" w:themeColor="text1"/>
              </w:rPr>
              <w:t>Calbindin-D</w:t>
            </w:r>
            <w:r w:rsidRPr="00210442">
              <w:rPr>
                <w:rFonts w:cstheme="minorHAnsi"/>
                <w:bCs/>
                <w:color w:val="000000" w:themeColor="text1"/>
                <w:vertAlign w:val="subscript"/>
              </w:rPr>
              <w:t>9k</w:t>
            </w:r>
          </w:p>
        </w:tc>
        <w:tc>
          <w:tcPr>
            <w:tcW w:w="920" w:type="pct"/>
            <w:tcBorders>
              <w:top w:val="nil"/>
              <w:bottom w:val="nil"/>
            </w:tcBorders>
            <w:shd w:val="clear" w:color="auto" w:fill="auto"/>
          </w:tcPr>
          <w:p w14:paraId="095D80A1" w14:textId="77777777" w:rsidR="00CC7E13" w:rsidRPr="00210442" w:rsidRDefault="00CC7E13" w:rsidP="000965F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hd w:val="clear" w:color="auto" w:fill="FFFFFF"/>
              </w:rPr>
            </w:pPr>
            <w:r w:rsidRPr="00210442">
              <w:rPr>
                <w:rFonts w:cstheme="minorHAnsi"/>
                <w:bCs/>
                <w:color w:val="000000" w:themeColor="text1"/>
              </w:rPr>
              <w:t>NM_004057</w:t>
            </w:r>
          </w:p>
        </w:tc>
        <w:tc>
          <w:tcPr>
            <w:tcW w:w="2027" w:type="pct"/>
            <w:tcBorders>
              <w:top w:val="nil"/>
              <w:bottom w:val="nil"/>
            </w:tcBorders>
            <w:shd w:val="clear" w:color="auto" w:fill="auto"/>
          </w:tcPr>
          <w:p w14:paraId="631C60C6" w14:textId="77777777" w:rsidR="00CC7E13" w:rsidRPr="00210442" w:rsidRDefault="00CC7E13" w:rsidP="000965FB">
            <w:pPr>
              <w:spacing w:after="0" w:line="240" w:lineRule="auto"/>
              <w:rPr>
                <w:rFonts w:ascii="Courier New" w:hAnsi="Courier New" w:cs="Courier New"/>
                <w:bCs/>
                <w:color w:val="000000" w:themeColor="text1"/>
                <w:sz w:val="21"/>
                <w:szCs w:val="21"/>
              </w:rPr>
            </w:pPr>
            <w:r w:rsidRPr="00210442">
              <w:rPr>
                <w:rFonts w:ascii="Courier New" w:hAnsi="Courier New" w:cs="Courier New"/>
                <w:bCs/>
                <w:color w:val="000000" w:themeColor="text1"/>
                <w:sz w:val="21"/>
                <w:szCs w:val="21"/>
              </w:rPr>
              <w:t>5’–</w:t>
            </w:r>
            <w:r w:rsidRPr="00210442">
              <w:rPr>
                <w:rFonts w:ascii="Courier New" w:eastAsia="Times New Roman" w:hAnsi="Courier New" w:cs="Courier New"/>
                <w:color w:val="000000" w:themeColor="text1"/>
                <w:sz w:val="21"/>
                <w:szCs w:val="21"/>
              </w:rPr>
              <w:t>TAGCTGTTTCACTATTGGGCA</w:t>
            </w:r>
            <w:r w:rsidRPr="00210442">
              <w:rPr>
                <w:rFonts w:ascii="Courier New" w:hAnsi="Courier New" w:cs="Courier New"/>
                <w:bCs/>
                <w:color w:val="000000" w:themeColor="text1"/>
                <w:sz w:val="21"/>
                <w:szCs w:val="21"/>
              </w:rPr>
              <w:t>–3’</w:t>
            </w:r>
          </w:p>
          <w:p w14:paraId="52B98649" w14:textId="77777777" w:rsidR="00CC7E13" w:rsidRPr="00210442" w:rsidRDefault="00CC7E13" w:rsidP="000965FB">
            <w:pPr>
              <w:spacing w:after="0" w:line="240" w:lineRule="auto"/>
              <w:rPr>
                <w:rFonts w:ascii="Courier New" w:hAnsi="Courier New" w:cs="Courier New"/>
                <w:color w:val="000000" w:themeColor="text1"/>
                <w:sz w:val="21"/>
                <w:szCs w:val="21"/>
              </w:rPr>
            </w:pPr>
            <w:r w:rsidRPr="00210442">
              <w:rPr>
                <w:rFonts w:ascii="Courier New" w:hAnsi="Courier New" w:cs="Courier New"/>
                <w:bCs/>
                <w:color w:val="000000" w:themeColor="text1"/>
                <w:sz w:val="21"/>
                <w:szCs w:val="21"/>
              </w:rPr>
              <w:t>5’–</w:t>
            </w:r>
            <w:r w:rsidRPr="00210442">
              <w:rPr>
                <w:rFonts w:ascii="Courier New" w:eastAsia="Times New Roman" w:hAnsi="Courier New" w:cs="Courier New"/>
                <w:color w:val="000000" w:themeColor="text1"/>
                <w:sz w:val="21"/>
                <w:szCs w:val="21"/>
              </w:rPr>
              <w:t>TTCATCCTTTGACAACTGGTCT</w:t>
            </w:r>
            <w:r w:rsidRPr="00210442">
              <w:rPr>
                <w:rFonts w:ascii="Courier New" w:hAnsi="Courier New" w:cs="Courier New"/>
                <w:bCs/>
                <w:color w:val="000000" w:themeColor="text1"/>
                <w:sz w:val="21"/>
                <w:szCs w:val="21"/>
              </w:rPr>
              <w:t>–3’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3261901D" w14:textId="77777777" w:rsidR="00CC7E13" w:rsidRPr="00210442" w:rsidRDefault="00CC7E13" w:rsidP="000965FB">
            <w:pPr>
              <w:spacing w:line="240" w:lineRule="auto"/>
              <w:contextualSpacing/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210442">
              <w:rPr>
                <w:rFonts w:cstheme="minorHAnsi"/>
                <w:bCs/>
                <w:color w:val="000000" w:themeColor="text1"/>
              </w:rPr>
              <w:t>127</w:t>
            </w:r>
          </w:p>
        </w:tc>
        <w:tc>
          <w:tcPr>
            <w:tcW w:w="73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E26A18" w14:textId="77777777" w:rsidR="00CC7E13" w:rsidRPr="00210442" w:rsidRDefault="00CC7E13" w:rsidP="000965FB">
            <w:pPr>
              <w:spacing w:line="240" w:lineRule="auto"/>
              <w:contextualSpacing/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210442">
              <w:rPr>
                <w:rFonts w:eastAsia="Times New Roman" w:cs="Times New Roman"/>
                <w:bCs/>
                <w:color w:val="000000" w:themeColor="text1"/>
              </w:rPr>
              <w:t>56</w:t>
            </w:r>
          </w:p>
        </w:tc>
      </w:tr>
      <w:tr w:rsidR="00CC7E13" w:rsidRPr="00210442" w14:paraId="57BCA4D4" w14:textId="77777777" w:rsidTr="004D2682">
        <w:trPr>
          <w:trHeight w:val="360"/>
        </w:trPr>
        <w:tc>
          <w:tcPr>
            <w:tcW w:w="76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16FC5AD" w14:textId="77777777" w:rsidR="00CC7E13" w:rsidRPr="00210442" w:rsidRDefault="00CC7E13" w:rsidP="000965FB">
            <w:pPr>
              <w:spacing w:line="240" w:lineRule="auto"/>
              <w:contextualSpacing/>
              <w:rPr>
                <w:rFonts w:cs="Times New Roman"/>
                <w:color w:val="000000" w:themeColor="text1"/>
              </w:rPr>
            </w:pPr>
            <w:r w:rsidRPr="00210442">
              <w:rPr>
                <w:rFonts w:cstheme="minorHAnsi"/>
                <w:bCs/>
                <w:color w:val="000000" w:themeColor="text1"/>
              </w:rPr>
              <w:t>PMCA</w:t>
            </w:r>
            <w:r w:rsidRPr="00210442">
              <w:rPr>
                <w:rFonts w:cstheme="minorHAnsi"/>
                <w:bCs/>
                <w:color w:val="000000" w:themeColor="text1"/>
                <w:vertAlign w:val="subscript"/>
              </w:rPr>
              <w:t>1b</w:t>
            </w:r>
          </w:p>
        </w:tc>
        <w:tc>
          <w:tcPr>
            <w:tcW w:w="920" w:type="pct"/>
            <w:tcBorders>
              <w:top w:val="nil"/>
              <w:bottom w:val="nil"/>
            </w:tcBorders>
            <w:shd w:val="clear" w:color="auto" w:fill="auto"/>
          </w:tcPr>
          <w:p w14:paraId="07FF45C9" w14:textId="77777777" w:rsidR="00CC7E13" w:rsidRPr="00210442" w:rsidRDefault="00CC7E13" w:rsidP="000965FB">
            <w:pPr>
              <w:spacing w:after="0" w:line="240" w:lineRule="auto"/>
              <w:contextualSpacing/>
              <w:rPr>
                <w:rFonts w:cs="Times New Roman"/>
                <w:color w:val="000000" w:themeColor="text1"/>
                <w:shd w:val="clear" w:color="auto" w:fill="FFFFFF"/>
              </w:rPr>
            </w:pPr>
            <w:r w:rsidRPr="00210442">
              <w:rPr>
                <w:rFonts w:cstheme="minorHAnsi"/>
                <w:bCs/>
                <w:color w:val="000000" w:themeColor="text1"/>
              </w:rPr>
              <w:t>NM_001001323</w:t>
            </w:r>
          </w:p>
        </w:tc>
        <w:tc>
          <w:tcPr>
            <w:tcW w:w="2027" w:type="pct"/>
            <w:tcBorders>
              <w:top w:val="nil"/>
              <w:bottom w:val="nil"/>
            </w:tcBorders>
            <w:shd w:val="clear" w:color="auto" w:fill="auto"/>
          </w:tcPr>
          <w:p w14:paraId="6724D92C" w14:textId="77777777" w:rsidR="00CC7E13" w:rsidRPr="00210442" w:rsidRDefault="00CC7E13" w:rsidP="000965FB">
            <w:pPr>
              <w:spacing w:after="0" w:line="240" w:lineRule="auto"/>
              <w:rPr>
                <w:rFonts w:ascii="Courier New" w:hAnsi="Courier New" w:cs="Courier New"/>
                <w:bCs/>
                <w:color w:val="000000" w:themeColor="text1"/>
                <w:sz w:val="21"/>
                <w:szCs w:val="21"/>
              </w:rPr>
            </w:pPr>
            <w:r w:rsidRPr="00210442">
              <w:rPr>
                <w:rFonts w:ascii="Courier New" w:hAnsi="Courier New" w:cs="Courier New"/>
                <w:bCs/>
                <w:color w:val="000000" w:themeColor="text1"/>
                <w:sz w:val="21"/>
                <w:szCs w:val="21"/>
              </w:rPr>
              <w:t>5’–</w:t>
            </w:r>
            <w:r w:rsidRPr="00210442">
              <w:rPr>
                <w:rFonts w:ascii="Courier New" w:eastAsia="Times New Roman" w:hAnsi="Courier New" w:cs="Courier New"/>
                <w:color w:val="000000" w:themeColor="text1"/>
                <w:sz w:val="21"/>
                <w:szCs w:val="21"/>
              </w:rPr>
              <w:t>AGAAGGTGGAGATGGTGATGA</w:t>
            </w:r>
            <w:r w:rsidRPr="00210442">
              <w:rPr>
                <w:rFonts w:ascii="Courier New" w:hAnsi="Courier New" w:cs="Courier New"/>
                <w:bCs/>
                <w:color w:val="000000" w:themeColor="text1"/>
                <w:sz w:val="21"/>
                <w:szCs w:val="21"/>
              </w:rPr>
              <w:t>–3’</w:t>
            </w:r>
          </w:p>
          <w:p w14:paraId="0BAC5AA0" w14:textId="77777777" w:rsidR="00CC7E13" w:rsidRPr="00210442" w:rsidRDefault="00CC7E13" w:rsidP="000965FB">
            <w:pPr>
              <w:spacing w:after="0" w:line="240" w:lineRule="auto"/>
              <w:rPr>
                <w:rFonts w:ascii="Courier New" w:hAnsi="Courier New" w:cs="Courier New"/>
                <w:color w:val="000000" w:themeColor="text1"/>
                <w:sz w:val="21"/>
                <w:szCs w:val="21"/>
              </w:rPr>
            </w:pPr>
            <w:r w:rsidRPr="00210442">
              <w:rPr>
                <w:rFonts w:ascii="Courier New" w:hAnsi="Courier New" w:cs="Courier New"/>
                <w:bCs/>
                <w:color w:val="000000" w:themeColor="text1"/>
                <w:sz w:val="21"/>
                <w:szCs w:val="21"/>
              </w:rPr>
              <w:t>5’–</w:t>
            </w:r>
            <w:r w:rsidRPr="00210442">
              <w:rPr>
                <w:rFonts w:ascii="Courier New" w:eastAsia="Times New Roman" w:hAnsi="Courier New" w:cs="Courier New"/>
                <w:color w:val="000000" w:themeColor="text1"/>
                <w:sz w:val="21"/>
                <w:szCs w:val="21"/>
              </w:rPr>
              <w:t>CCCAGAAGGTGTCAATGACA</w:t>
            </w:r>
            <w:r w:rsidRPr="00210442">
              <w:rPr>
                <w:rFonts w:ascii="Courier New" w:hAnsi="Courier New" w:cs="Courier New"/>
                <w:bCs/>
                <w:color w:val="000000" w:themeColor="text1"/>
                <w:sz w:val="21"/>
                <w:szCs w:val="21"/>
              </w:rPr>
              <w:t>–3’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6E1D7421" w14:textId="77777777" w:rsidR="00CC7E13" w:rsidRPr="00210442" w:rsidRDefault="00CC7E13" w:rsidP="000965FB">
            <w:pPr>
              <w:spacing w:line="240" w:lineRule="auto"/>
              <w:contextualSpacing/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210442">
              <w:rPr>
                <w:rFonts w:cstheme="minorHAnsi"/>
                <w:bCs/>
                <w:color w:val="000000" w:themeColor="text1"/>
              </w:rPr>
              <w:t>179</w:t>
            </w:r>
          </w:p>
        </w:tc>
        <w:tc>
          <w:tcPr>
            <w:tcW w:w="73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FD052E" w14:textId="77777777" w:rsidR="00CC7E13" w:rsidRPr="00210442" w:rsidRDefault="00CC7E13" w:rsidP="000965FB">
            <w:pPr>
              <w:spacing w:line="240" w:lineRule="auto"/>
              <w:contextualSpacing/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210442">
              <w:rPr>
                <w:rFonts w:eastAsia="Times New Roman" w:cs="Times New Roman"/>
                <w:bCs/>
                <w:color w:val="000000" w:themeColor="text1"/>
              </w:rPr>
              <w:t>56</w:t>
            </w:r>
          </w:p>
        </w:tc>
      </w:tr>
      <w:tr w:rsidR="00CC7E13" w:rsidRPr="00210442" w14:paraId="1CDD0AE5" w14:textId="77777777" w:rsidTr="004D2682">
        <w:trPr>
          <w:trHeight w:val="360"/>
        </w:trPr>
        <w:tc>
          <w:tcPr>
            <w:tcW w:w="76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8BF8C24" w14:textId="0A7E91BD" w:rsidR="00CC7E13" w:rsidRPr="004D2682" w:rsidRDefault="00CC7E13" w:rsidP="000965FB">
            <w:pPr>
              <w:spacing w:line="240" w:lineRule="auto"/>
              <w:contextualSpacing/>
              <w:rPr>
                <w:rFonts w:cstheme="minorHAnsi"/>
                <w:bCs/>
                <w:color w:val="000000" w:themeColor="text1"/>
              </w:rPr>
            </w:pPr>
            <w:r w:rsidRPr="004D2682">
              <w:rPr>
                <w:rFonts w:cstheme="minorHAnsi"/>
                <w:bCs/>
                <w:color w:val="000000" w:themeColor="text1"/>
              </w:rPr>
              <w:t>NCX1</w:t>
            </w:r>
          </w:p>
        </w:tc>
        <w:tc>
          <w:tcPr>
            <w:tcW w:w="920" w:type="pct"/>
            <w:tcBorders>
              <w:top w:val="nil"/>
              <w:bottom w:val="nil"/>
            </w:tcBorders>
            <w:shd w:val="clear" w:color="auto" w:fill="auto"/>
          </w:tcPr>
          <w:p w14:paraId="177024BC" w14:textId="32798D44" w:rsidR="00CC7E13" w:rsidRPr="004D2682" w:rsidRDefault="004D2682" w:rsidP="000965FB">
            <w:pPr>
              <w:spacing w:after="0" w:line="240" w:lineRule="auto"/>
              <w:contextualSpacing/>
              <w:rPr>
                <w:rFonts w:cstheme="minorHAnsi"/>
                <w:bCs/>
                <w:color w:val="000000" w:themeColor="text1"/>
              </w:rPr>
            </w:pPr>
            <w:r w:rsidRPr="004D2682">
              <w:rPr>
                <w:rFonts w:cstheme="minorHAnsi"/>
                <w:bCs/>
                <w:color w:val="000000" w:themeColor="text1"/>
              </w:rPr>
              <w:t>NM_001112801</w:t>
            </w:r>
          </w:p>
        </w:tc>
        <w:tc>
          <w:tcPr>
            <w:tcW w:w="2027" w:type="pct"/>
            <w:tcBorders>
              <w:top w:val="nil"/>
              <w:bottom w:val="nil"/>
            </w:tcBorders>
            <w:shd w:val="clear" w:color="auto" w:fill="auto"/>
          </w:tcPr>
          <w:p w14:paraId="077958B6" w14:textId="77777777" w:rsidR="004D2682" w:rsidRPr="004D2682" w:rsidRDefault="004D2682" w:rsidP="004D2682">
            <w:pPr>
              <w:spacing w:after="0" w:line="240" w:lineRule="auto"/>
              <w:rPr>
                <w:rFonts w:ascii="Courier New" w:eastAsia="Calibri" w:hAnsi="Courier New" w:cs="Courier New"/>
                <w:bCs/>
                <w:color w:val="000000"/>
                <w:sz w:val="21"/>
                <w:szCs w:val="21"/>
              </w:rPr>
            </w:pPr>
            <w:r w:rsidRPr="004D2682">
              <w:rPr>
                <w:rFonts w:ascii="Courier New" w:eastAsia="Calibri" w:hAnsi="Courier New" w:cs="Courier New"/>
                <w:bCs/>
                <w:color w:val="000000"/>
                <w:sz w:val="21"/>
                <w:szCs w:val="21"/>
              </w:rPr>
              <w:t>5’–</w:t>
            </w:r>
            <w:r w:rsidRPr="004D2682">
              <w:rPr>
                <w:rFonts w:ascii="Courier New" w:eastAsia="Calibri" w:hAnsi="Courier New" w:cs="Courier New"/>
                <w:color w:val="222222"/>
                <w:sz w:val="21"/>
                <w:szCs w:val="21"/>
                <w:shd w:val="clear" w:color="auto" w:fill="FFFFFF"/>
              </w:rPr>
              <w:t>TTGCACTCTGTGTTTATGTGGTG</w:t>
            </w:r>
            <w:r w:rsidRPr="004D2682">
              <w:rPr>
                <w:rFonts w:ascii="Courier New" w:eastAsia="Calibri" w:hAnsi="Courier New" w:cs="Courier New"/>
                <w:bCs/>
                <w:color w:val="000000"/>
                <w:sz w:val="21"/>
                <w:szCs w:val="21"/>
              </w:rPr>
              <w:t>–3’</w:t>
            </w:r>
          </w:p>
          <w:p w14:paraId="443E0A1A" w14:textId="554CF736" w:rsidR="00CC7E13" w:rsidRPr="004D2682" w:rsidRDefault="004D2682" w:rsidP="004D2682">
            <w:pPr>
              <w:spacing w:after="0" w:line="240" w:lineRule="auto"/>
              <w:rPr>
                <w:rFonts w:ascii="Courier New" w:hAnsi="Courier New" w:cs="Courier New"/>
                <w:bCs/>
                <w:color w:val="000000" w:themeColor="text1"/>
                <w:sz w:val="21"/>
                <w:szCs w:val="21"/>
              </w:rPr>
            </w:pPr>
            <w:r w:rsidRPr="004D2682">
              <w:rPr>
                <w:rFonts w:ascii="Courier New" w:eastAsia="Calibri" w:hAnsi="Courier New" w:cs="Courier New"/>
                <w:bCs/>
                <w:color w:val="000000"/>
                <w:sz w:val="21"/>
                <w:szCs w:val="21"/>
              </w:rPr>
              <w:t>5’–</w:t>
            </w:r>
            <w:r w:rsidRPr="004D2682">
              <w:rPr>
                <w:rFonts w:ascii="Courier New" w:eastAsia="Calibri" w:hAnsi="Courier New" w:cs="Courier New"/>
                <w:color w:val="222222"/>
                <w:sz w:val="21"/>
                <w:szCs w:val="21"/>
                <w:shd w:val="clear" w:color="auto" w:fill="FFFFFF"/>
              </w:rPr>
              <w:t>AAGTAAGCAAACCTTCCCAGA</w:t>
            </w:r>
            <w:r w:rsidRPr="004D2682">
              <w:rPr>
                <w:rFonts w:ascii="Courier New" w:eastAsia="Calibri" w:hAnsi="Courier New" w:cs="Courier New"/>
                <w:bCs/>
                <w:color w:val="000000"/>
                <w:sz w:val="21"/>
                <w:szCs w:val="21"/>
              </w:rPr>
              <w:t>–3’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</w:tcPr>
          <w:p w14:paraId="1B165E11" w14:textId="551032C7" w:rsidR="00CC7E13" w:rsidRPr="004D2682" w:rsidRDefault="004D2682" w:rsidP="000965FB">
            <w:pPr>
              <w:spacing w:line="240" w:lineRule="auto"/>
              <w:contextualSpacing/>
              <w:jc w:val="center"/>
              <w:rPr>
                <w:rFonts w:cstheme="minorHAnsi"/>
                <w:bCs/>
                <w:color w:val="000000" w:themeColor="text1"/>
              </w:rPr>
            </w:pPr>
            <w:r w:rsidRPr="004D2682">
              <w:rPr>
                <w:rFonts w:cstheme="minorHAnsi"/>
                <w:bCs/>
                <w:color w:val="000000" w:themeColor="text1"/>
              </w:rPr>
              <w:t>168</w:t>
            </w:r>
          </w:p>
        </w:tc>
        <w:tc>
          <w:tcPr>
            <w:tcW w:w="736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2364C1" w14:textId="5A48D8B5" w:rsidR="00CC7E13" w:rsidRPr="004D2682" w:rsidRDefault="004D2682" w:rsidP="000965FB">
            <w:pPr>
              <w:spacing w:line="240" w:lineRule="auto"/>
              <w:contextualSpacing/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4D2682">
              <w:rPr>
                <w:rFonts w:eastAsia="Times New Roman" w:cs="Times New Roman"/>
                <w:bCs/>
                <w:color w:val="000000" w:themeColor="text1"/>
              </w:rPr>
              <w:t>53</w:t>
            </w:r>
          </w:p>
        </w:tc>
      </w:tr>
      <w:tr w:rsidR="00CC7E13" w:rsidRPr="00210442" w14:paraId="0794E2D9" w14:textId="77777777" w:rsidTr="004D2682">
        <w:trPr>
          <w:trHeight w:val="3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7BE1B" w14:textId="77777777" w:rsidR="00CC7E13" w:rsidRPr="00210442" w:rsidRDefault="00CC7E13" w:rsidP="000965FB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</w:rPr>
            </w:pPr>
            <w:r w:rsidRPr="00210442">
              <w:rPr>
                <w:rFonts w:cs="Times New Roman"/>
                <w:i/>
                <w:color w:val="000000" w:themeColor="text1"/>
              </w:rPr>
              <w:t>Housekeeping gene</w:t>
            </w:r>
          </w:p>
        </w:tc>
      </w:tr>
      <w:tr w:rsidR="00CC7E13" w:rsidRPr="00210442" w14:paraId="267E493F" w14:textId="77777777" w:rsidTr="004D2682">
        <w:trPr>
          <w:trHeight w:val="360"/>
        </w:trPr>
        <w:tc>
          <w:tcPr>
            <w:tcW w:w="76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5CF502B" w14:textId="77777777" w:rsidR="00CC7E13" w:rsidRPr="00210442" w:rsidRDefault="00CC7E13" w:rsidP="000965FB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210442">
              <w:rPr>
                <w:rFonts w:cs="Times New Roman"/>
                <w:color w:val="000000" w:themeColor="text1"/>
              </w:rPr>
              <w:t>GAPDH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43860F" w14:textId="77777777" w:rsidR="00CC7E13" w:rsidRPr="00210442" w:rsidRDefault="00CC7E13" w:rsidP="000965FB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210442">
              <w:rPr>
                <w:rFonts w:cs="Times New Roman"/>
                <w:color w:val="000000" w:themeColor="text1"/>
              </w:rPr>
              <w:t>NM_001289746</w:t>
            </w:r>
          </w:p>
        </w:tc>
        <w:tc>
          <w:tcPr>
            <w:tcW w:w="202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7AB60F" w14:textId="77777777" w:rsidR="00CC7E13" w:rsidRPr="00210442" w:rsidRDefault="00CC7E13" w:rsidP="000965FB">
            <w:pPr>
              <w:spacing w:after="0" w:line="240" w:lineRule="auto"/>
              <w:rPr>
                <w:rFonts w:ascii="Courier New" w:hAnsi="Courier New" w:cs="Courier New"/>
                <w:color w:val="000000" w:themeColor="text1"/>
                <w:sz w:val="21"/>
                <w:szCs w:val="21"/>
              </w:rPr>
            </w:pPr>
            <w:r w:rsidRPr="00210442">
              <w:rPr>
                <w:rFonts w:ascii="Courier New" w:hAnsi="Courier New" w:cs="Courier New"/>
                <w:color w:val="000000" w:themeColor="text1"/>
                <w:sz w:val="21"/>
                <w:szCs w:val="21"/>
              </w:rPr>
              <w:t>5’–TTGTTGCCATCAATGACCC–3’</w:t>
            </w:r>
          </w:p>
          <w:p w14:paraId="08A7114E" w14:textId="77777777" w:rsidR="00CC7E13" w:rsidRPr="00210442" w:rsidRDefault="00CC7E13" w:rsidP="000965FB">
            <w:pPr>
              <w:spacing w:after="0" w:line="24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210442">
              <w:rPr>
                <w:rFonts w:ascii="Courier New" w:hAnsi="Courier New" w:cs="Courier New"/>
                <w:color w:val="000000" w:themeColor="text1"/>
                <w:sz w:val="21"/>
                <w:szCs w:val="21"/>
              </w:rPr>
              <w:t>5’–ATTTTGGAGGGATCTCGCT–3’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</w:tcPr>
          <w:p w14:paraId="0C4F8520" w14:textId="77777777" w:rsidR="00CC7E13" w:rsidRPr="00210442" w:rsidRDefault="00CC7E13" w:rsidP="000965FB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210442">
              <w:rPr>
                <w:rFonts w:eastAsia="Times New Roman" w:cs="Times New Roman"/>
                <w:bCs/>
                <w:color w:val="000000" w:themeColor="text1"/>
              </w:rPr>
              <w:t>166</w:t>
            </w:r>
          </w:p>
        </w:tc>
        <w:tc>
          <w:tcPr>
            <w:tcW w:w="73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1B2E168" w14:textId="77777777" w:rsidR="00CC7E13" w:rsidRPr="00210442" w:rsidRDefault="00CC7E13" w:rsidP="000965FB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 w:themeColor="text1"/>
              </w:rPr>
            </w:pPr>
            <w:r w:rsidRPr="00210442">
              <w:rPr>
                <w:rFonts w:eastAsia="Times New Roman" w:cs="Times New Roman"/>
                <w:bCs/>
                <w:color w:val="000000" w:themeColor="text1"/>
              </w:rPr>
              <w:t>53</w:t>
            </w:r>
          </w:p>
        </w:tc>
      </w:tr>
    </w:tbl>
    <w:p w14:paraId="677D4BC9" w14:textId="6F931583" w:rsidR="00194909" w:rsidRPr="004D2682" w:rsidRDefault="00CC7E13" w:rsidP="004D2682">
      <w:pPr>
        <w:spacing w:line="360" w:lineRule="auto"/>
        <w:contextualSpacing/>
        <w:jc w:val="both"/>
        <w:rPr>
          <w:rFonts w:cs="Times New Roman"/>
          <w:bCs/>
          <w:color w:val="000000" w:themeColor="text1"/>
          <w:sz w:val="24"/>
          <w:szCs w:val="24"/>
        </w:rPr>
      </w:pPr>
      <w:r w:rsidRPr="00826AD2">
        <w:rPr>
          <w:rFonts w:cs="Times New Roman"/>
          <w:bCs/>
          <w:color w:val="000000" w:themeColor="text1"/>
          <w:sz w:val="24"/>
          <w:szCs w:val="24"/>
        </w:rPr>
        <w:t>TRPV6, transient receptor potential cation channel subfamily V member 6; PMCA</w:t>
      </w:r>
      <w:r w:rsidRPr="00826AD2">
        <w:rPr>
          <w:rFonts w:cs="Times New Roman"/>
          <w:bCs/>
          <w:color w:val="000000" w:themeColor="text1"/>
          <w:sz w:val="24"/>
          <w:szCs w:val="24"/>
          <w:vertAlign w:val="subscript"/>
        </w:rPr>
        <w:t>1b</w:t>
      </w:r>
      <w:r w:rsidRPr="00826AD2">
        <w:rPr>
          <w:rFonts w:cs="Times New Roman"/>
          <w:bCs/>
          <w:color w:val="000000" w:themeColor="text1"/>
          <w:sz w:val="24"/>
          <w:szCs w:val="24"/>
        </w:rPr>
        <w:t>, plasma membrane Ca</w:t>
      </w:r>
      <w:r w:rsidRPr="00826AD2">
        <w:rPr>
          <w:rFonts w:cs="Times New Roman"/>
          <w:bCs/>
          <w:color w:val="000000" w:themeColor="text1"/>
          <w:sz w:val="24"/>
          <w:szCs w:val="24"/>
          <w:vertAlign w:val="superscript"/>
        </w:rPr>
        <w:t>2+</w:t>
      </w:r>
      <w:r w:rsidRPr="00826AD2">
        <w:rPr>
          <w:rFonts w:cs="Times New Roman"/>
          <w:bCs/>
          <w:color w:val="000000" w:themeColor="text1"/>
          <w:sz w:val="24"/>
          <w:szCs w:val="24"/>
        </w:rPr>
        <w:t>-ATPase-1b;</w:t>
      </w:r>
      <w:r>
        <w:rPr>
          <w:rFonts w:cs="Times New Roman"/>
          <w:bCs/>
          <w:color w:val="000000" w:themeColor="text1"/>
          <w:sz w:val="24"/>
          <w:szCs w:val="24"/>
        </w:rPr>
        <w:t xml:space="preserve"> </w:t>
      </w:r>
      <w:r w:rsidR="00035DBD" w:rsidRPr="00035DBD">
        <w:rPr>
          <w:rFonts w:cs="Times New Roman"/>
          <w:bCs/>
          <w:color w:val="000000" w:themeColor="text1"/>
          <w:sz w:val="24"/>
          <w:szCs w:val="24"/>
        </w:rPr>
        <w:t>Na</w:t>
      </w:r>
      <w:r w:rsidR="00035DBD" w:rsidRPr="00035DBD">
        <w:rPr>
          <w:rFonts w:cs="Times New Roman"/>
          <w:bCs/>
          <w:color w:val="000000" w:themeColor="text1"/>
          <w:sz w:val="24"/>
          <w:szCs w:val="24"/>
          <w:vertAlign w:val="superscript"/>
        </w:rPr>
        <w:t>+</w:t>
      </w:r>
      <w:r w:rsidR="00035DBD" w:rsidRPr="00035DBD">
        <w:rPr>
          <w:rFonts w:cs="Times New Roman"/>
          <w:bCs/>
          <w:color w:val="000000" w:themeColor="text1"/>
          <w:sz w:val="24"/>
          <w:szCs w:val="24"/>
        </w:rPr>
        <w:t>/Ca</w:t>
      </w:r>
      <w:r w:rsidR="00035DBD" w:rsidRPr="00035DBD">
        <w:rPr>
          <w:rFonts w:cs="Times New Roman"/>
          <w:bCs/>
          <w:color w:val="000000" w:themeColor="text1"/>
          <w:sz w:val="24"/>
          <w:szCs w:val="24"/>
          <w:vertAlign w:val="superscript"/>
        </w:rPr>
        <w:t>2+</w:t>
      </w:r>
      <w:r w:rsidR="00035DBD" w:rsidRPr="00035DBD">
        <w:rPr>
          <w:rFonts w:cs="Times New Roman"/>
          <w:bCs/>
          <w:color w:val="000000" w:themeColor="text1"/>
          <w:sz w:val="24"/>
          <w:szCs w:val="24"/>
        </w:rPr>
        <w:t>-exchanger 1 (NCX1)</w:t>
      </w:r>
      <w:r w:rsidRPr="00826AD2">
        <w:rPr>
          <w:rFonts w:cs="Times New Roman"/>
          <w:bCs/>
          <w:color w:val="000000" w:themeColor="text1"/>
          <w:sz w:val="24"/>
          <w:szCs w:val="24"/>
        </w:rPr>
        <w:t>; GAPDH, glyceraldehyde-3-phosphate dehydrogenase.</w:t>
      </w:r>
    </w:p>
    <w:sectPr w:rsidR="00194909" w:rsidRPr="004D2682" w:rsidSect="001A7B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E13"/>
    <w:rsid w:val="00000536"/>
    <w:rsid w:val="00001085"/>
    <w:rsid w:val="000031B2"/>
    <w:rsid w:val="00010A3C"/>
    <w:rsid w:val="00010E26"/>
    <w:rsid w:val="000117A9"/>
    <w:rsid w:val="000146F2"/>
    <w:rsid w:val="00014BB6"/>
    <w:rsid w:val="00022CFC"/>
    <w:rsid w:val="00024E8C"/>
    <w:rsid w:val="000269FA"/>
    <w:rsid w:val="0003057E"/>
    <w:rsid w:val="0003585E"/>
    <w:rsid w:val="00035DBD"/>
    <w:rsid w:val="00052350"/>
    <w:rsid w:val="000525A0"/>
    <w:rsid w:val="00054C6D"/>
    <w:rsid w:val="00064C80"/>
    <w:rsid w:val="0007062C"/>
    <w:rsid w:val="00070CBD"/>
    <w:rsid w:val="0007224D"/>
    <w:rsid w:val="00074588"/>
    <w:rsid w:val="00081323"/>
    <w:rsid w:val="0009136E"/>
    <w:rsid w:val="00094B7B"/>
    <w:rsid w:val="00095BA1"/>
    <w:rsid w:val="000A4FF4"/>
    <w:rsid w:val="000B17AE"/>
    <w:rsid w:val="000B427D"/>
    <w:rsid w:val="000B7B81"/>
    <w:rsid w:val="000C1686"/>
    <w:rsid w:val="000C199B"/>
    <w:rsid w:val="000E140B"/>
    <w:rsid w:val="000E5117"/>
    <w:rsid w:val="000E634E"/>
    <w:rsid w:val="000E63CD"/>
    <w:rsid w:val="000E6EC6"/>
    <w:rsid w:val="000F1FFF"/>
    <w:rsid w:val="001011C3"/>
    <w:rsid w:val="001173A6"/>
    <w:rsid w:val="0012298F"/>
    <w:rsid w:val="001304D0"/>
    <w:rsid w:val="001336CB"/>
    <w:rsid w:val="00133D9F"/>
    <w:rsid w:val="0013556F"/>
    <w:rsid w:val="00160CCE"/>
    <w:rsid w:val="00170801"/>
    <w:rsid w:val="00172FD1"/>
    <w:rsid w:val="00180BC8"/>
    <w:rsid w:val="00182787"/>
    <w:rsid w:val="00182909"/>
    <w:rsid w:val="001837D5"/>
    <w:rsid w:val="001913F1"/>
    <w:rsid w:val="00192440"/>
    <w:rsid w:val="00194947"/>
    <w:rsid w:val="00195E34"/>
    <w:rsid w:val="0019713A"/>
    <w:rsid w:val="001A5D70"/>
    <w:rsid w:val="001A7B91"/>
    <w:rsid w:val="001A7E27"/>
    <w:rsid w:val="001B3E70"/>
    <w:rsid w:val="001C2FEF"/>
    <w:rsid w:val="001C6279"/>
    <w:rsid w:val="001C75D1"/>
    <w:rsid w:val="001D003A"/>
    <w:rsid w:val="001D0A4E"/>
    <w:rsid w:val="001D5A7D"/>
    <w:rsid w:val="001D7C1B"/>
    <w:rsid w:val="001E14C9"/>
    <w:rsid w:val="001F7DF5"/>
    <w:rsid w:val="00202F1A"/>
    <w:rsid w:val="0021204F"/>
    <w:rsid w:val="002122C1"/>
    <w:rsid w:val="002137A9"/>
    <w:rsid w:val="00220BB4"/>
    <w:rsid w:val="002223E0"/>
    <w:rsid w:val="00222891"/>
    <w:rsid w:val="00223909"/>
    <w:rsid w:val="00230817"/>
    <w:rsid w:val="002357D2"/>
    <w:rsid w:val="0023692C"/>
    <w:rsid w:val="00243D67"/>
    <w:rsid w:val="00245540"/>
    <w:rsid w:val="00251032"/>
    <w:rsid w:val="002534EF"/>
    <w:rsid w:val="0026065D"/>
    <w:rsid w:val="00260833"/>
    <w:rsid w:val="002618E6"/>
    <w:rsid w:val="002649C0"/>
    <w:rsid w:val="00267B2D"/>
    <w:rsid w:val="00270B09"/>
    <w:rsid w:val="0027290E"/>
    <w:rsid w:val="00272C0F"/>
    <w:rsid w:val="0027605C"/>
    <w:rsid w:val="00281238"/>
    <w:rsid w:val="002815B7"/>
    <w:rsid w:val="00281FAA"/>
    <w:rsid w:val="002834F5"/>
    <w:rsid w:val="00292ABC"/>
    <w:rsid w:val="00293231"/>
    <w:rsid w:val="002969AE"/>
    <w:rsid w:val="002A1480"/>
    <w:rsid w:val="002B0D9C"/>
    <w:rsid w:val="002B1C35"/>
    <w:rsid w:val="002B3574"/>
    <w:rsid w:val="002B5518"/>
    <w:rsid w:val="002C16F1"/>
    <w:rsid w:val="002C7228"/>
    <w:rsid w:val="002D1B27"/>
    <w:rsid w:val="002D20F3"/>
    <w:rsid w:val="002E2308"/>
    <w:rsid w:val="002E2CF9"/>
    <w:rsid w:val="002E6DD9"/>
    <w:rsid w:val="002E7605"/>
    <w:rsid w:val="002F0BB8"/>
    <w:rsid w:val="002F1517"/>
    <w:rsid w:val="002F242A"/>
    <w:rsid w:val="002F39CC"/>
    <w:rsid w:val="00301B26"/>
    <w:rsid w:val="00301C50"/>
    <w:rsid w:val="00305B6B"/>
    <w:rsid w:val="0030715D"/>
    <w:rsid w:val="00310FEF"/>
    <w:rsid w:val="00312AFE"/>
    <w:rsid w:val="00314898"/>
    <w:rsid w:val="00316D45"/>
    <w:rsid w:val="003209AE"/>
    <w:rsid w:val="00324590"/>
    <w:rsid w:val="00331374"/>
    <w:rsid w:val="00341593"/>
    <w:rsid w:val="00342AEE"/>
    <w:rsid w:val="00345366"/>
    <w:rsid w:val="00346D79"/>
    <w:rsid w:val="00346DC5"/>
    <w:rsid w:val="00346E9A"/>
    <w:rsid w:val="003521EF"/>
    <w:rsid w:val="0035315A"/>
    <w:rsid w:val="00353FF6"/>
    <w:rsid w:val="00355F84"/>
    <w:rsid w:val="0035628C"/>
    <w:rsid w:val="0036631C"/>
    <w:rsid w:val="00370EBE"/>
    <w:rsid w:val="00380750"/>
    <w:rsid w:val="0038449C"/>
    <w:rsid w:val="0038646E"/>
    <w:rsid w:val="003866DD"/>
    <w:rsid w:val="00386C64"/>
    <w:rsid w:val="003918F1"/>
    <w:rsid w:val="00397220"/>
    <w:rsid w:val="003A0A71"/>
    <w:rsid w:val="003A0F67"/>
    <w:rsid w:val="003A1964"/>
    <w:rsid w:val="003A6B44"/>
    <w:rsid w:val="003B2DDB"/>
    <w:rsid w:val="003B79A4"/>
    <w:rsid w:val="003C0913"/>
    <w:rsid w:val="003C106A"/>
    <w:rsid w:val="003C4658"/>
    <w:rsid w:val="003C6AD1"/>
    <w:rsid w:val="003D18C7"/>
    <w:rsid w:val="003D1CDB"/>
    <w:rsid w:val="003D2843"/>
    <w:rsid w:val="003D4B91"/>
    <w:rsid w:val="003E5C6A"/>
    <w:rsid w:val="003F0F6C"/>
    <w:rsid w:val="003F2BE3"/>
    <w:rsid w:val="003F45C9"/>
    <w:rsid w:val="003F62D0"/>
    <w:rsid w:val="00400006"/>
    <w:rsid w:val="004025E5"/>
    <w:rsid w:val="004103BA"/>
    <w:rsid w:val="00416CCF"/>
    <w:rsid w:val="004209FE"/>
    <w:rsid w:val="00436AC2"/>
    <w:rsid w:val="00441D19"/>
    <w:rsid w:val="00450481"/>
    <w:rsid w:val="00450DEF"/>
    <w:rsid w:val="004546BF"/>
    <w:rsid w:val="00454970"/>
    <w:rsid w:val="00457716"/>
    <w:rsid w:val="004648D2"/>
    <w:rsid w:val="00483F13"/>
    <w:rsid w:val="00485FE7"/>
    <w:rsid w:val="00495510"/>
    <w:rsid w:val="00496457"/>
    <w:rsid w:val="004B25FF"/>
    <w:rsid w:val="004B2E33"/>
    <w:rsid w:val="004C027C"/>
    <w:rsid w:val="004C0E29"/>
    <w:rsid w:val="004D2682"/>
    <w:rsid w:val="004D5ADB"/>
    <w:rsid w:val="004D5CF6"/>
    <w:rsid w:val="004F0AC9"/>
    <w:rsid w:val="004F0D1E"/>
    <w:rsid w:val="00500466"/>
    <w:rsid w:val="00502342"/>
    <w:rsid w:val="0050269F"/>
    <w:rsid w:val="005032BD"/>
    <w:rsid w:val="005037E8"/>
    <w:rsid w:val="005065BD"/>
    <w:rsid w:val="00510396"/>
    <w:rsid w:val="00512388"/>
    <w:rsid w:val="00520EBD"/>
    <w:rsid w:val="00525644"/>
    <w:rsid w:val="00531373"/>
    <w:rsid w:val="00531AB2"/>
    <w:rsid w:val="005330C6"/>
    <w:rsid w:val="005331EE"/>
    <w:rsid w:val="0053425A"/>
    <w:rsid w:val="00544FC2"/>
    <w:rsid w:val="00553F8E"/>
    <w:rsid w:val="00570B38"/>
    <w:rsid w:val="00574EA2"/>
    <w:rsid w:val="00580D24"/>
    <w:rsid w:val="00582304"/>
    <w:rsid w:val="0058618F"/>
    <w:rsid w:val="00586CC9"/>
    <w:rsid w:val="00596CE5"/>
    <w:rsid w:val="005A08AF"/>
    <w:rsid w:val="005A59FB"/>
    <w:rsid w:val="005A5D8B"/>
    <w:rsid w:val="005B1796"/>
    <w:rsid w:val="005B4C48"/>
    <w:rsid w:val="005C2F8D"/>
    <w:rsid w:val="005C4E60"/>
    <w:rsid w:val="005C724E"/>
    <w:rsid w:val="005D2A45"/>
    <w:rsid w:val="005D486C"/>
    <w:rsid w:val="005D4A9D"/>
    <w:rsid w:val="005E716F"/>
    <w:rsid w:val="005F03B0"/>
    <w:rsid w:val="005F0730"/>
    <w:rsid w:val="0060543C"/>
    <w:rsid w:val="006116EB"/>
    <w:rsid w:val="00614F2B"/>
    <w:rsid w:val="00620A70"/>
    <w:rsid w:val="0062219F"/>
    <w:rsid w:val="00624A9F"/>
    <w:rsid w:val="00624C39"/>
    <w:rsid w:val="00626C7C"/>
    <w:rsid w:val="00626DFB"/>
    <w:rsid w:val="0063000B"/>
    <w:rsid w:val="00634535"/>
    <w:rsid w:val="006411AF"/>
    <w:rsid w:val="006464BA"/>
    <w:rsid w:val="0064757B"/>
    <w:rsid w:val="006514D4"/>
    <w:rsid w:val="00653E1A"/>
    <w:rsid w:val="00656F32"/>
    <w:rsid w:val="00660F19"/>
    <w:rsid w:val="00661C50"/>
    <w:rsid w:val="006657D3"/>
    <w:rsid w:val="006743FA"/>
    <w:rsid w:val="00676E33"/>
    <w:rsid w:val="00681A18"/>
    <w:rsid w:val="00682EAC"/>
    <w:rsid w:val="006836DB"/>
    <w:rsid w:val="0068474F"/>
    <w:rsid w:val="00690972"/>
    <w:rsid w:val="00690FAB"/>
    <w:rsid w:val="00692E10"/>
    <w:rsid w:val="00694B38"/>
    <w:rsid w:val="006966EC"/>
    <w:rsid w:val="00696865"/>
    <w:rsid w:val="006B0971"/>
    <w:rsid w:val="006C47B8"/>
    <w:rsid w:val="006F718C"/>
    <w:rsid w:val="006F78BC"/>
    <w:rsid w:val="00700060"/>
    <w:rsid w:val="007001A3"/>
    <w:rsid w:val="00701100"/>
    <w:rsid w:val="00701869"/>
    <w:rsid w:val="007078D0"/>
    <w:rsid w:val="00710958"/>
    <w:rsid w:val="00723126"/>
    <w:rsid w:val="00726E4D"/>
    <w:rsid w:val="007318C7"/>
    <w:rsid w:val="007321BB"/>
    <w:rsid w:val="00733975"/>
    <w:rsid w:val="0073504E"/>
    <w:rsid w:val="00742D62"/>
    <w:rsid w:val="00744217"/>
    <w:rsid w:val="007477B3"/>
    <w:rsid w:val="00751878"/>
    <w:rsid w:val="00752C6D"/>
    <w:rsid w:val="00764881"/>
    <w:rsid w:val="0076594E"/>
    <w:rsid w:val="00767334"/>
    <w:rsid w:val="00775E89"/>
    <w:rsid w:val="00780DA9"/>
    <w:rsid w:val="00783663"/>
    <w:rsid w:val="0078412E"/>
    <w:rsid w:val="00787842"/>
    <w:rsid w:val="00792386"/>
    <w:rsid w:val="00793EAB"/>
    <w:rsid w:val="00796912"/>
    <w:rsid w:val="007A01C9"/>
    <w:rsid w:val="007A2F87"/>
    <w:rsid w:val="007A52CC"/>
    <w:rsid w:val="007B0268"/>
    <w:rsid w:val="007B12DB"/>
    <w:rsid w:val="007B2552"/>
    <w:rsid w:val="007B7044"/>
    <w:rsid w:val="007B7DB0"/>
    <w:rsid w:val="007C438B"/>
    <w:rsid w:val="007C4F96"/>
    <w:rsid w:val="007C7D46"/>
    <w:rsid w:val="007D2AE9"/>
    <w:rsid w:val="007D2BAD"/>
    <w:rsid w:val="007D3CED"/>
    <w:rsid w:val="007E043E"/>
    <w:rsid w:val="007E0EFF"/>
    <w:rsid w:val="007E43DB"/>
    <w:rsid w:val="007E44E3"/>
    <w:rsid w:val="007E5442"/>
    <w:rsid w:val="007E578C"/>
    <w:rsid w:val="007F3ECD"/>
    <w:rsid w:val="00800903"/>
    <w:rsid w:val="008024C2"/>
    <w:rsid w:val="00806A03"/>
    <w:rsid w:val="00813E16"/>
    <w:rsid w:val="0081412B"/>
    <w:rsid w:val="00814FA7"/>
    <w:rsid w:val="00816325"/>
    <w:rsid w:val="00820D42"/>
    <w:rsid w:val="0082390D"/>
    <w:rsid w:val="008310A9"/>
    <w:rsid w:val="00831337"/>
    <w:rsid w:val="00831C33"/>
    <w:rsid w:val="00835C54"/>
    <w:rsid w:val="008405C4"/>
    <w:rsid w:val="00844875"/>
    <w:rsid w:val="008509ED"/>
    <w:rsid w:val="008517A3"/>
    <w:rsid w:val="008575DD"/>
    <w:rsid w:val="00861C32"/>
    <w:rsid w:val="00866544"/>
    <w:rsid w:val="008758A0"/>
    <w:rsid w:val="008829D2"/>
    <w:rsid w:val="0088742A"/>
    <w:rsid w:val="0089043E"/>
    <w:rsid w:val="008A4EF5"/>
    <w:rsid w:val="008B04E3"/>
    <w:rsid w:val="008C72AB"/>
    <w:rsid w:val="008D2346"/>
    <w:rsid w:val="008D4150"/>
    <w:rsid w:val="008E0B50"/>
    <w:rsid w:val="008E1CEC"/>
    <w:rsid w:val="008E26C2"/>
    <w:rsid w:val="008E61C4"/>
    <w:rsid w:val="008E6CFB"/>
    <w:rsid w:val="008F15D8"/>
    <w:rsid w:val="008F7318"/>
    <w:rsid w:val="008F7BD6"/>
    <w:rsid w:val="009042D3"/>
    <w:rsid w:val="009049A3"/>
    <w:rsid w:val="00911036"/>
    <w:rsid w:val="00912A99"/>
    <w:rsid w:val="009357B1"/>
    <w:rsid w:val="0094480A"/>
    <w:rsid w:val="00945E02"/>
    <w:rsid w:val="00952E0D"/>
    <w:rsid w:val="00954E06"/>
    <w:rsid w:val="00960AB6"/>
    <w:rsid w:val="00963C23"/>
    <w:rsid w:val="009646DF"/>
    <w:rsid w:val="00971C9C"/>
    <w:rsid w:val="00981CF0"/>
    <w:rsid w:val="009841B7"/>
    <w:rsid w:val="00991DAA"/>
    <w:rsid w:val="0099331B"/>
    <w:rsid w:val="00993C51"/>
    <w:rsid w:val="009947FB"/>
    <w:rsid w:val="00997C34"/>
    <w:rsid w:val="009A15B3"/>
    <w:rsid w:val="009A3AA9"/>
    <w:rsid w:val="009A7ABA"/>
    <w:rsid w:val="009B1292"/>
    <w:rsid w:val="009B50F0"/>
    <w:rsid w:val="009B5BD0"/>
    <w:rsid w:val="009C25A2"/>
    <w:rsid w:val="009C6F03"/>
    <w:rsid w:val="009E11DD"/>
    <w:rsid w:val="009F0803"/>
    <w:rsid w:val="009F0C02"/>
    <w:rsid w:val="009F2B0E"/>
    <w:rsid w:val="009F7DD3"/>
    <w:rsid w:val="00A00285"/>
    <w:rsid w:val="00A05899"/>
    <w:rsid w:val="00A070B0"/>
    <w:rsid w:val="00A14368"/>
    <w:rsid w:val="00A15170"/>
    <w:rsid w:val="00A21650"/>
    <w:rsid w:val="00A35FF5"/>
    <w:rsid w:val="00A36114"/>
    <w:rsid w:val="00A43D1E"/>
    <w:rsid w:val="00A46D6D"/>
    <w:rsid w:val="00A479A4"/>
    <w:rsid w:val="00A47A18"/>
    <w:rsid w:val="00A50AC9"/>
    <w:rsid w:val="00A51490"/>
    <w:rsid w:val="00A65ABD"/>
    <w:rsid w:val="00A676BE"/>
    <w:rsid w:val="00A677D3"/>
    <w:rsid w:val="00A82BFA"/>
    <w:rsid w:val="00A855E6"/>
    <w:rsid w:val="00A96429"/>
    <w:rsid w:val="00AA23EB"/>
    <w:rsid w:val="00AA38A4"/>
    <w:rsid w:val="00AA4A8E"/>
    <w:rsid w:val="00AA5A02"/>
    <w:rsid w:val="00AB383B"/>
    <w:rsid w:val="00AB3959"/>
    <w:rsid w:val="00AB4A92"/>
    <w:rsid w:val="00AB7E79"/>
    <w:rsid w:val="00AC4377"/>
    <w:rsid w:val="00AC45E0"/>
    <w:rsid w:val="00AD11EC"/>
    <w:rsid w:val="00AD3B6C"/>
    <w:rsid w:val="00AE07B5"/>
    <w:rsid w:val="00AE18F9"/>
    <w:rsid w:val="00AE5EA8"/>
    <w:rsid w:val="00AF0B85"/>
    <w:rsid w:val="00AF3607"/>
    <w:rsid w:val="00AF60A7"/>
    <w:rsid w:val="00AF6494"/>
    <w:rsid w:val="00B00F9C"/>
    <w:rsid w:val="00B01F29"/>
    <w:rsid w:val="00B02791"/>
    <w:rsid w:val="00B117C9"/>
    <w:rsid w:val="00B14BDB"/>
    <w:rsid w:val="00B14FD8"/>
    <w:rsid w:val="00B15D19"/>
    <w:rsid w:val="00B17983"/>
    <w:rsid w:val="00B227DA"/>
    <w:rsid w:val="00B240AA"/>
    <w:rsid w:val="00B26494"/>
    <w:rsid w:val="00B27F22"/>
    <w:rsid w:val="00B30825"/>
    <w:rsid w:val="00B3359A"/>
    <w:rsid w:val="00B44B85"/>
    <w:rsid w:val="00B469C6"/>
    <w:rsid w:val="00B501EB"/>
    <w:rsid w:val="00B535CF"/>
    <w:rsid w:val="00B55C6A"/>
    <w:rsid w:val="00B57034"/>
    <w:rsid w:val="00B57FB0"/>
    <w:rsid w:val="00B62011"/>
    <w:rsid w:val="00B639DA"/>
    <w:rsid w:val="00B64C73"/>
    <w:rsid w:val="00B733C1"/>
    <w:rsid w:val="00B82FF9"/>
    <w:rsid w:val="00B8572A"/>
    <w:rsid w:val="00B9418D"/>
    <w:rsid w:val="00BA123D"/>
    <w:rsid w:val="00BA1345"/>
    <w:rsid w:val="00BA2B26"/>
    <w:rsid w:val="00BA38A3"/>
    <w:rsid w:val="00BA3A4B"/>
    <w:rsid w:val="00BA7376"/>
    <w:rsid w:val="00BA7656"/>
    <w:rsid w:val="00BB0412"/>
    <w:rsid w:val="00BB326C"/>
    <w:rsid w:val="00BB6A81"/>
    <w:rsid w:val="00BC64C1"/>
    <w:rsid w:val="00BC67DB"/>
    <w:rsid w:val="00BD6C93"/>
    <w:rsid w:val="00BE2FFD"/>
    <w:rsid w:val="00BE6556"/>
    <w:rsid w:val="00BF0EB3"/>
    <w:rsid w:val="00C00DE6"/>
    <w:rsid w:val="00C0412F"/>
    <w:rsid w:val="00C0645D"/>
    <w:rsid w:val="00C07494"/>
    <w:rsid w:val="00C279FF"/>
    <w:rsid w:val="00C46099"/>
    <w:rsid w:val="00C47A10"/>
    <w:rsid w:val="00C53499"/>
    <w:rsid w:val="00C60CB3"/>
    <w:rsid w:val="00C6235B"/>
    <w:rsid w:val="00C65CD1"/>
    <w:rsid w:val="00C7223B"/>
    <w:rsid w:val="00C867A9"/>
    <w:rsid w:val="00C92F15"/>
    <w:rsid w:val="00C94E78"/>
    <w:rsid w:val="00CA5DF1"/>
    <w:rsid w:val="00CA6A2E"/>
    <w:rsid w:val="00CB31DB"/>
    <w:rsid w:val="00CB6817"/>
    <w:rsid w:val="00CC0404"/>
    <w:rsid w:val="00CC7E13"/>
    <w:rsid w:val="00CD74BC"/>
    <w:rsid w:val="00CE221D"/>
    <w:rsid w:val="00CE4A93"/>
    <w:rsid w:val="00CE4E23"/>
    <w:rsid w:val="00CE4F03"/>
    <w:rsid w:val="00D00033"/>
    <w:rsid w:val="00D0777E"/>
    <w:rsid w:val="00D14DF2"/>
    <w:rsid w:val="00D171DA"/>
    <w:rsid w:val="00D21427"/>
    <w:rsid w:val="00D2271B"/>
    <w:rsid w:val="00D22A0D"/>
    <w:rsid w:val="00D250C8"/>
    <w:rsid w:val="00D33268"/>
    <w:rsid w:val="00D41CF5"/>
    <w:rsid w:val="00D46389"/>
    <w:rsid w:val="00D54079"/>
    <w:rsid w:val="00D57AB0"/>
    <w:rsid w:val="00D62795"/>
    <w:rsid w:val="00D63DDC"/>
    <w:rsid w:val="00D75B15"/>
    <w:rsid w:val="00D7692A"/>
    <w:rsid w:val="00D814AA"/>
    <w:rsid w:val="00D830C6"/>
    <w:rsid w:val="00D85E1F"/>
    <w:rsid w:val="00D87DD5"/>
    <w:rsid w:val="00D91C20"/>
    <w:rsid w:val="00DA2087"/>
    <w:rsid w:val="00DA4E4E"/>
    <w:rsid w:val="00DA6C31"/>
    <w:rsid w:val="00DB1208"/>
    <w:rsid w:val="00DB5C97"/>
    <w:rsid w:val="00DB7B94"/>
    <w:rsid w:val="00DC28A9"/>
    <w:rsid w:val="00DC3C5F"/>
    <w:rsid w:val="00DC644E"/>
    <w:rsid w:val="00DD3535"/>
    <w:rsid w:val="00DD5202"/>
    <w:rsid w:val="00DE0BCD"/>
    <w:rsid w:val="00DE1CEB"/>
    <w:rsid w:val="00DE3D44"/>
    <w:rsid w:val="00DE6436"/>
    <w:rsid w:val="00DE6BBA"/>
    <w:rsid w:val="00DF072F"/>
    <w:rsid w:val="00DF08C3"/>
    <w:rsid w:val="00DF1295"/>
    <w:rsid w:val="00DF7028"/>
    <w:rsid w:val="00E00B9A"/>
    <w:rsid w:val="00E031CE"/>
    <w:rsid w:val="00E0691A"/>
    <w:rsid w:val="00E070D7"/>
    <w:rsid w:val="00E07CDC"/>
    <w:rsid w:val="00E11031"/>
    <w:rsid w:val="00E14515"/>
    <w:rsid w:val="00E1569F"/>
    <w:rsid w:val="00E17568"/>
    <w:rsid w:val="00E218EF"/>
    <w:rsid w:val="00E2221C"/>
    <w:rsid w:val="00E24D3E"/>
    <w:rsid w:val="00E31107"/>
    <w:rsid w:val="00E40A6C"/>
    <w:rsid w:val="00E45325"/>
    <w:rsid w:val="00E46692"/>
    <w:rsid w:val="00E52543"/>
    <w:rsid w:val="00E5353A"/>
    <w:rsid w:val="00E60778"/>
    <w:rsid w:val="00E642F5"/>
    <w:rsid w:val="00E702CB"/>
    <w:rsid w:val="00E735B8"/>
    <w:rsid w:val="00E74202"/>
    <w:rsid w:val="00E75B73"/>
    <w:rsid w:val="00E75DED"/>
    <w:rsid w:val="00E918A4"/>
    <w:rsid w:val="00E969A8"/>
    <w:rsid w:val="00EA3A63"/>
    <w:rsid w:val="00EA4726"/>
    <w:rsid w:val="00EB0F70"/>
    <w:rsid w:val="00EB50F0"/>
    <w:rsid w:val="00EC1F69"/>
    <w:rsid w:val="00EC6214"/>
    <w:rsid w:val="00ED7902"/>
    <w:rsid w:val="00EE2CC7"/>
    <w:rsid w:val="00EE3329"/>
    <w:rsid w:val="00EE37E7"/>
    <w:rsid w:val="00EE38C9"/>
    <w:rsid w:val="00EE410F"/>
    <w:rsid w:val="00EE57AB"/>
    <w:rsid w:val="00EE5FFF"/>
    <w:rsid w:val="00EE6898"/>
    <w:rsid w:val="00EF75D2"/>
    <w:rsid w:val="00EF7D7F"/>
    <w:rsid w:val="00F008AD"/>
    <w:rsid w:val="00F02341"/>
    <w:rsid w:val="00F02700"/>
    <w:rsid w:val="00F0592D"/>
    <w:rsid w:val="00F05E26"/>
    <w:rsid w:val="00F079AE"/>
    <w:rsid w:val="00F24C09"/>
    <w:rsid w:val="00F251F6"/>
    <w:rsid w:val="00F30A8F"/>
    <w:rsid w:val="00F32021"/>
    <w:rsid w:val="00F32F8A"/>
    <w:rsid w:val="00F37007"/>
    <w:rsid w:val="00F472E4"/>
    <w:rsid w:val="00F52CAC"/>
    <w:rsid w:val="00F569BC"/>
    <w:rsid w:val="00F60DD0"/>
    <w:rsid w:val="00F615E8"/>
    <w:rsid w:val="00F619C9"/>
    <w:rsid w:val="00F73ECA"/>
    <w:rsid w:val="00F83708"/>
    <w:rsid w:val="00F91942"/>
    <w:rsid w:val="00F9436C"/>
    <w:rsid w:val="00F97AE2"/>
    <w:rsid w:val="00FA202F"/>
    <w:rsid w:val="00FA319A"/>
    <w:rsid w:val="00FA3418"/>
    <w:rsid w:val="00FA3F1E"/>
    <w:rsid w:val="00FA575F"/>
    <w:rsid w:val="00FB5A30"/>
    <w:rsid w:val="00FC145B"/>
    <w:rsid w:val="00FC27F7"/>
    <w:rsid w:val="00FC41B0"/>
    <w:rsid w:val="00FD0F8D"/>
    <w:rsid w:val="00FD4321"/>
    <w:rsid w:val="00FD5092"/>
    <w:rsid w:val="00FE1692"/>
    <w:rsid w:val="00FE2B8E"/>
    <w:rsid w:val="00FF0651"/>
    <w:rsid w:val="00FF5461"/>
    <w:rsid w:val="00FF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7DA063"/>
  <w14:defaultImageDpi w14:val="32767"/>
  <w15:chartTrackingRefBased/>
  <w15:docId w15:val="{904B5064-069D-924F-80CF-CE32CC0E8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C7E13"/>
    <w:pPr>
      <w:spacing w:after="160" w:line="259" w:lineRule="auto"/>
    </w:pPr>
    <w:rPr>
      <w:rFonts w:ascii="Times New Roman" w:hAnsi="Times New Roman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6692"/>
    <w:pPr>
      <w:spacing w:after="0" w:line="240" w:lineRule="auto"/>
    </w:pPr>
    <w:rPr>
      <w:rFonts w:cs="Times New Roman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692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CC7E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7E13"/>
    <w:rPr>
      <w:rFonts w:ascii="Tahoma" w:eastAsia="Times New Roman" w:hAnsi="Tahoma" w:cs="Tahoma"/>
      <w:sz w:val="20"/>
      <w:szCs w:val="20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mKannikar</dc:creator>
  <cp:keywords/>
  <dc:description/>
  <cp:lastModifiedBy>Jarinthorn Teerapornpuntakit</cp:lastModifiedBy>
  <cp:revision>4</cp:revision>
  <dcterms:created xsi:type="dcterms:W3CDTF">2022-10-03T13:32:00Z</dcterms:created>
  <dcterms:modified xsi:type="dcterms:W3CDTF">2022-10-12T07:26:00Z</dcterms:modified>
</cp:coreProperties>
</file>